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1D765" w14:textId="77777777" w:rsidR="00CD023C" w:rsidRDefault="00CD023C" w:rsidP="00CD023C"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700EB4D" wp14:editId="494FAFD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76900" cy="3779520"/>
            <wp:effectExtent l="0" t="0" r="0" b="0"/>
            <wp:wrapTopAndBottom/>
            <wp:docPr id="16331927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Supplementary Figure S1. </w:t>
      </w:r>
      <w:r>
        <w:t>Average p</w:t>
      </w:r>
      <w:r w:rsidRPr="007A44D0">
        <w:t>ercentage of micronuclei (orange bars) and relative survival (blue line) observed after a 24</w:t>
      </w:r>
      <w:r>
        <w:t>-h</w:t>
      </w:r>
      <w:r w:rsidRPr="007A44D0">
        <w:t>our exposure to 4NQO</w:t>
      </w:r>
      <w:r>
        <w:t xml:space="preserve"> (n = 4)</w:t>
      </w:r>
      <w:r w:rsidRPr="007A44D0">
        <w:t>.</w:t>
      </w:r>
      <w:r>
        <w:rPr>
          <w:b/>
          <w:bCs/>
        </w:rPr>
        <w:t xml:space="preserve"> </w:t>
      </w:r>
      <w:r>
        <w:t xml:space="preserve">Error bars represent the standard errors of the mean. This figure displays all concentrations tested using the </w:t>
      </w:r>
      <w:proofErr w:type="spellStart"/>
      <w:r>
        <w:t>MicroFlow</w:t>
      </w:r>
      <w:proofErr w:type="spellEnd"/>
      <w:r>
        <w:t xml:space="preserve"> assay, including those that induced overt cytotoxicity (&gt;55%) that were excluded from further analysis. </w:t>
      </w:r>
    </w:p>
    <w:p w14:paraId="6DD9EC3A" w14:textId="182F8888" w:rsidR="00A10A80" w:rsidRDefault="00A10A80"/>
    <w:sectPr w:rsidR="00A10A80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78BC4" w14:textId="77777777" w:rsidR="00CD023C" w:rsidRDefault="00CD023C" w:rsidP="00CD023C">
      <w:pPr>
        <w:spacing w:after="0" w:line="240" w:lineRule="auto"/>
      </w:pPr>
      <w:r>
        <w:separator/>
      </w:r>
    </w:p>
  </w:endnote>
  <w:endnote w:type="continuationSeparator" w:id="0">
    <w:p w14:paraId="2985AC8E" w14:textId="77777777" w:rsidR="00CD023C" w:rsidRDefault="00CD023C" w:rsidP="00CD0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126D0" w14:textId="77777777" w:rsidR="00CD023C" w:rsidRDefault="00CD023C" w:rsidP="00CD023C">
      <w:pPr>
        <w:spacing w:after="0" w:line="240" w:lineRule="auto"/>
      </w:pPr>
      <w:r>
        <w:separator/>
      </w:r>
    </w:p>
  </w:footnote>
  <w:footnote w:type="continuationSeparator" w:id="0">
    <w:p w14:paraId="16E3BE9E" w14:textId="77777777" w:rsidR="00CD023C" w:rsidRDefault="00CD023C" w:rsidP="00CD0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75BFD5" w14:textId="21AE9CA6" w:rsidR="00CD023C" w:rsidRDefault="00CD023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2BC62D9" wp14:editId="335207D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098376213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AADDBC" w14:textId="2F095967" w:rsidR="00CD023C" w:rsidRPr="00CD023C" w:rsidRDefault="00CD023C" w:rsidP="00CD023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CD02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BC62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8.5pt;margin-top:0;width:149.7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4DAADDBC" w14:textId="2F095967" w:rsidR="00CD023C" w:rsidRPr="00CD023C" w:rsidRDefault="00CD023C" w:rsidP="00CD023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CD023C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E1E5A" w14:textId="278D0BBE" w:rsidR="00CD023C" w:rsidRDefault="00CD023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9082DE5" wp14:editId="45FDE18B">
              <wp:simplePos x="91440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066476683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A970E1" w14:textId="095C1BAB" w:rsidR="00CD023C" w:rsidRPr="00CD023C" w:rsidRDefault="00CD023C" w:rsidP="00CD023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CD02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082DE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98.5pt;margin-top:0;width:149.7pt;height:30.8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12A970E1" w14:textId="095C1BAB" w:rsidR="00CD023C" w:rsidRPr="00CD023C" w:rsidRDefault="00CD023C" w:rsidP="00CD023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CD023C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BC7201" w14:textId="212BE062" w:rsidR="00CD023C" w:rsidRDefault="00CD023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B4BC121" wp14:editId="471B37E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901190" cy="391160"/>
              <wp:effectExtent l="0" t="0" r="0" b="8890"/>
              <wp:wrapNone/>
              <wp:docPr id="1105323184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119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1BBA6D" w14:textId="42CB85B8" w:rsidR="00CD023C" w:rsidRPr="00CD023C" w:rsidRDefault="00CD023C" w:rsidP="00CD023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CD023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4BC1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98.5pt;margin-top:0;width:149.7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001BBA6D" w14:textId="42CB85B8" w:rsidR="00CD023C" w:rsidRPr="00CD023C" w:rsidRDefault="00CD023C" w:rsidP="00CD023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CD023C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3C"/>
    <w:rsid w:val="00452418"/>
    <w:rsid w:val="008A021E"/>
    <w:rsid w:val="00A10A80"/>
    <w:rsid w:val="00B34DB3"/>
    <w:rsid w:val="00C762CF"/>
    <w:rsid w:val="00CD023C"/>
    <w:rsid w:val="00DE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A9302"/>
  <w15:chartTrackingRefBased/>
  <w15:docId w15:val="{9B814480-D7FA-47FF-8D83-23CB9BBD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23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23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23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23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D023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2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HC-PHAC - SC-ASPC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Eunnara (HC/SC)</dc:creator>
  <cp:keywords/>
  <dc:description/>
  <cp:lastModifiedBy>Cho, Eunnara (HC/SC)</cp:lastModifiedBy>
  <cp:revision>2</cp:revision>
  <dcterms:created xsi:type="dcterms:W3CDTF">2024-12-10T19:46:00Z</dcterms:created>
  <dcterms:modified xsi:type="dcterms:W3CDTF">2025-03-2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1e1e4b0,4177e415,3f91248b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2-10T19:47:1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58a1e6fd-6c97-465a-b66d-b7194caad72a</vt:lpwstr>
  </property>
  <property fmtid="{D5CDD505-2E9C-101B-9397-08002B2CF9AE}" pid="11" name="MSIP_Label_05d8ed60-cd71-485b-a85b-277aaf32f506_ContentBits">
    <vt:lpwstr>1</vt:lpwstr>
  </property>
</Properties>
</file>